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3169D" w14:textId="77777777" w:rsidR="004539C9" w:rsidRPr="00F812E6" w:rsidRDefault="004539C9" w:rsidP="004539C9">
      <w:pPr>
        <w:spacing w:after="0" w:line="480" w:lineRule="auto"/>
        <w:jc w:val="center"/>
        <w:rPr>
          <w:rFonts w:ascii="Times New Roman" w:hAnsi="Times New Roman" w:cs="Times New Roman"/>
          <w:b/>
          <w:color w:val="4472C4" w:themeColor="accent1"/>
          <w:sz w:val="28"/>
          <w:szCs w:val="28"/>
          <w:lang w:val="en-GB"/>
        </w:rPr>
      </w:pPr>
      <w:bookmarkStart w:id="0" w:name="_Hlk174717951"/>
      <w:bookmarkStart w:id="1" w:name="_Hlk156754169"/>
      <w:r w:rsidRPr="00F812E6">
        <w:rPr>
          <w:rFonts w:ascii="Times New Roman" w:hAnsi="Times New Roman" w:cs="Times New Roman"/>
          <w:b/>
          <w:color w:val="4472C4" w:themeColor="accent1"/>
          <w:sz w:val="28"/>
          <w:szCs w:val="28"/>
          <w:lang w:val="en-GB"/>
        </w:rPr>
        <w:t>Modulation of initial leftward bias in visual search by parietal tDCS:</w:t>
      </w:r>
    </w:p>
    <w:bookmarkEnd w:id="1"/>
    <w:p w14:paraId="2A611989" w14:textId="33BA3DC2" w:rsidR="004539C9" w:rsidRPr="00975236" w:rsidRDefault="004539C9" w:rsidP="004539C9">
      <w:pPr>
        <w:spacing w:before="240" w:line="480" w:lineRule="auto"/>
        <w:jc w:val="both"/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4472C4" w:themeColor="accent1"/>
          <w:sz w:val="24"/>
          <w:szCs w:val="24"/>
          <w:shd w:val="clear" w:color="auto" w:fill="FFFFFF"/>
          <w:lang w:val="en-GB"/>
        </w:rPr>
        <w:t xml:space="preserve">S2 Appendix. </w:t>
      </w:r>
      <w:r w:rsidRPr="00975236"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GB"/>
        </w:rPr>
        <w:t>Detailed statistics of the Gamma GLMM on the percentage of crossed targets in the cancellation tests.</w:t>
      </w:r>
    </w:p>
    <w:tbl>
      <w:tblPr>
        <w:tblStyle w:val="TableGrid"/>
        <w:tblW w:w="7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276"/>
        <w:gridCol w:w="1489"/>
      </w:tblGrid>
      <w:tr w:rsidR="004539C9" w14:paraId="6DAC88BF" w14:textId="77777777" w:rsidTr="00B70592">
        <w:tc>
          <w:tcPr>
            <w:tcW w:w="3119" w:type="dxa"/>
            <w:tcBorders>
              <w:bottom w:val="single" w:sz="12" w:space="0" w:color="auto"/>
            </w:tcBorders>
          </w:tcPr>
          <w:bookmarkEnd w:id="0"/>
          <w:p w14:paraId="6A1D787B" w14:textId="77777777" w:rsidR="004539C9" w:rsidRPr="00BE377F" w:rsidRDefault="004539C9" w:rsidP="00B70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Fixed-e</w:t>
            </w:r>
            <w:r w:rsidRPr="00BE3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ffect</w:t>
            </w:r>
            <w:proofErr w:type="gramEnd"/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7A3FAF0" w14:textId="77777777" w:rsidR="004539C9" w:rsidRPr="00BE377F" w:rsidRDefault="004539C9" w:rsidP="00B70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Χ²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8DE88BA" w14:textId="77777777" w:rsidR="004539C9" w:rsidRPr="00BE377F" w:rsidRDefault="004539C9" w:rsidP="00B70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df</w:t>
            </w:r>
            <w:proofErr w:type="spellEnd"/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14:paraId="4C30229C" w14:textId="77777777" w:rsidR="004539C9" w:rsidRPr="00BE377F" w:rsidRDefault="004539C9" w:rsidP="00B70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E3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p-value</w:t>
            </w:r>
          </w:p>
        </w:tc>
      </w:tr>
      <w:tr w:rsidR="004539C9" w14:paraId="73D0EE2C" w14:textId="77777777" w:rsidTr="00B70592">
        <w:trPr>
          <w:trHeight w:val="284"/>
        </w:trPr>
        <w:tc>
          <w:tcPr>
            <w:tcW w:w="3119" w:type="dxa"/>
            <w:tcBorders>
              <w:top w:val="single" w:sz="12" w:space="0" w:color="auto"/>
            </w:tcBorders>
          </w:tcPr>
          <w:p w14:paraId="0F06EB92" w14:textId="77777777" w:rsidR="004539C9" w:rsidRDefault="004539C9" w:rsidP="00B70592">
            <w:pPr>
              <w:spacing w:before="12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est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787EDF9" w14:textId="77777777" w:rsidR="004539C9" w:rsidRPr="00BE377F" w:rsidRDefault="004539C9" w:rsidP="00B70592">
            <w:pPr>
              <w:spacing w:before="120"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045.7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4C12A32" w14:textId="77777777" w:rsidR="004539C9" w:rsidRPr="00BE377F" w:rsidRDefault="004539C9" w:rsidP="00B70592">
            <w:pPr>
              <w:tabs>
                <w:tab w:val="left" w:pos="899"/>
              </w:tabs>
              <w:spacing w:before="120"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  <w:tcBorders>
              <w:top w:val="single" w:sz="12" w:space="0" w:color="auto"/>
            </w:tcBorders>
          </w:tcPr>
          <w:p w14:paraId="117C979C" w14:textId="77777777" w:rsidR="004539C9" w:rsidRPr="00BE377F" w:rsidRDefault="004539C9" w:rsidP="00B70592">
            <w:pPr>
              <w:tabs>
                <w:tab w:val="left" w:pos="899"/>
              </w:tabs>
              <w:spacing w:before="120"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&lt; </w:t>
            </w:r>
            <w:r w:rsidRPr="00BE37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00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***</w:t>
            </w:r>
          </w:p>
        </w:tc>
      </w:tr>
      <w:tr w:rsidR="004539C9" w14:paraId="0D582D9B" w14:textId="77777777" w:rsidTr="00B70592">
        <w:trPr>
          <w:trHeight w:val="235"/>
        </w:trPr>
        <w:tc>
          <w:tcPr>
            <w:tcW w:w="3119" w:type="dxa"/>
          </w:tcPr>
          <w:p w14:paraId="314DF829" w14:textId="77777777" w:rsidR="004539C9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Hemisphere</w:t>
            </w:r>
          </w:p>
        </w:tc>
        <w:tc>
          <w:tcPr>
            <w:tcW w:w="1701" w:type="dxa"/>
          </w:tcPr>
          <w:p w14:paraId="1735FF35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13</w:t>
            </w:r>
          </w:p>
        </w:tc>
        <w:tc>
          <w:tcPr>
            <w:tcW w:w="1276" w:type="dxa"/>
          </w:tcPr>
          <w:p w14:paraId="0D8C6495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489" w:type="dxa"/>
          </w:tcPr>
          <w:p w14:paraId="5DFB50D0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715</w:t>
            </w:r>
          </w:p>
        </w:tc>
      </w:tr>
      <w:tr w:rsidR="004539C9" w14:paraId="73AAB402" w14:textId="77777777" w:rsidTr="00B70592">
        <w:trPr>
          <w:trHeight w:val="64"/>
        </w:trPr>
        <w:tc>
          <w:tcPr>
            <w:tcW w:w="3119" w:type="dxa"/>
          </w:tcPr>
          <w:p w14:paraId="0ADA5852" w14:textId="77777777" w:rsidR="004539C9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DCS</w:t>
            </w:r>
          </w:p>
        </w:tc>
        <w:tc>
          <w:tcPr>
            <w:tcW w:w="1701" w:type="dxa"/>
          </w:tcPr>
          <w:p w14:paraId="757B006D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165B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4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276" w:type="dxa"/>
          </w:tcPr>
          <w:p w14:paraId="0ACC501C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489" w:type="dxa"/>
          </w:tcPr>
          <w:p w14:paraId="5B29F50C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E37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489</w:t>
            </w:r>
          </w:p>
        </w:tc>
      </w:tr>
      <w:tr w:rsidR="004539C9" w14:paraId="2AAD9E51" w14:textId="77777777" w:rsidTr="00B70592">
        <w:trPr>
          <w:trHeight w:val="64"/>
        </w:trPr>
        <w:tc>
          <w:tcPr>
            <w:tcW w:w="3119" w:type="dxa"/>
          </w:tcPr>
          <w:p w14:paraId="76C8AB15" w14:textId="77777777" w:rsidR="004539C9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est x Hemisphere</w:t>
            </w:r>
          </w:p>
        </w:tc>
        <w:tc>
          <w:tcPr>
            <w:tcW w:w="1701" w:type="dxa"/>
          </w:tcPr>
          <w:p w14:paraId="0B58364C" w14:textId="77777777" w:rsidR="004539C9" w:rsidRPr="00165B15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165B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.79</w:t>
            </w:r>
          </w:p>
        </w:tc>
        <w:tc>
          <w:tcPr>
            <w:tcW w:w="1276" w:type="dxa"/>
          </w:tcPr>
          <w:p w14:paraId="5227CA37" w14:textId="77777777" w:rsidR="004539C9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</w:tcPr>
          <w:p w14:paraId="5B857A31" w14:textId="77777777" w:rsidR="004539C9" w:rsidRPr="00165B15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165B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407</w:t>
            </w:r>
          </w:p>
        </w:tc>
      </w:tr>
      <w:tr w:rsidR="004539C9" w14:paraId="18584E88" w14:textId="77777777" w:rsidTr="00B70592">
        <w:trPr>
          <w:trHeight w:val="92"/>
        </w:trPr>
        <w:tc>
          <w:tcPr>
            <w:tcW w:w="3119" w:type="dxa"/>
          </w:tcPr>
          <w:p w14:paraId="619F4E35" w14:textId="77777777" w:rsidR="004539C9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DCS x Hemisphere</w:t>
            </w:r>
          </w:p>
        </w:tc>
        <w:tc>
          <w:tcPr>
            <w:tcW w:w="1701" w:type="dxa"/>
          </w:tcPr>
          <w:p w14:paraId="37883DB7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165B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4.81  </w:t>
            </w:r>
          </w:p>
        </w:tc>
        <w:tc>
          <w:tcPr>
            <w:tcW w:w="1276" w:type="dxa"/>
          </w:tcPr>
          <w:p w14:paraId="00B475FE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489" w:type="dxa"/>
          </w:tcPr>
          <w:p w14:paraId="261F42F4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E37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28*</w:t>
            </w:r>
          </w:p>
        </w:tc>
      </w:tr>
      <w:tr w:rsidR="004539C9" w14:paraId="73FD4E5D" w14:textId="77777777" w:rsidTr="00B70592">
        <w:trPr>
          <w:trHeight w:val="182"/>
        </w:trPr>
        <w:tc>
          <w:tcPr>
            <w:tcW w:w="3119" w:type="dxa"/>
          </w:tcPr>
          <w:p w14:paraId="0EC965C1" w14:textId="77777777" w:rsidR="004539C9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est x tDCS</w:t>
            </w:r>
          </w:p>
        </w:tc>
        <w:tc>
          <w:tcPr>
            <w:tcW w:w="1701" w:type="dxa"/>
          </w:tcPr>
          <w:p w14:paraId="5F514AA1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E37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0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9</w:t>
            </w:r>
          </w:p>
        </w:tc>
        <w:tc>
          <w:tcPr>
            <w:tcW w:w="1276" w:type="dxa"/>
          </w:tcPr>
          <w:p w14:paraId="4CA8FCCF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</w:tcPr>
          <w:p w14:paraId="09F76C2A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E37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9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57</w:t>
            </w:r>
          </w:p>
        </w:tc>
      </w:tr>
      <w:tr w:rsidR="004539C9" w14:paraId="765DDE89" w14:textId="77777777" w:rsidTr="00B70592">
        <w:trPr>
          <w:trHeight w:val="594"/>
        </w:trPr>
        <w:tc>
          <w:tcPr>
            <w:tcW w:w="3119" w:type="dxa"/>
            <w:tcBorders>
              <w:bottom w:val="single" w:sz="18" w:space="0" w:color="auto"/>
            </w:tcBorders>
          </w:tcPr>
          <w:p w14:paraId="57B42E16" w14:textId="77777777" w:rsidR="004539C9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est x tDCS x Hemispher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3658D5D6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E37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3.6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9105667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  <w:tcBorders>
              <w:bottom w:val="single" w:sz="18" w:space="0" w:color="auto"/>
            </w:tcBorders>
          </w:tcPr>
          <w:p w14:paraId="52CF50DC" w14:textId="77777777" w:rsidR="004539C9" w:rsidRPr="00BE377F" w:rsidRDefault="004539C9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E37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64</w:t>
            </w:r>
          </w:p>
        </w:tc>
      </w:tr>
    </w:tbl>
    <w:p w14:paraId="0A2F2D14" w14:textId="77777777" w:rsidR="004539C9" w:rsidRPr="00975236" w:rsidRDefault="004539C9" w:rsidP="004539C9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*** </w:t>
      </w:r>
      <w:r w:rsidRPr="00975236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values &lt; .</w:t>
      </w:r>
      <w:proofErr w:type="gram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001;</w:t>
      </w:r>
      <w:proofErr w:type="gram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** </w:t>
      </w:r>
      <w:r w:rsidRPr="00975236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-values &lt; .01; * </w:t>
      </w:r>
      <w:r w:rsidRPr="00975236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values &lt; 0.05</w:t>
      </w:r>
    </w:p>
    <w:p w14:paraId="24CF7001" w14:textId="77777777" w:rsidR="00371E02" w:rsidRDefault="00371E02"/>
    <w:sectPr w:rsidR="00371E02" w:rsidSect="00B901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9C9"/>
    <w:rsid w:val="00371E02"/>
    <w:rsid w:val="004539C9"/>
    <w:rsid w:val="00660827"/>
    <w:rsid w:val="00851C23"/>
    <w:rsid w:val="009D41E9"/>
    <w:rsid w:val="00B77CB9"/>
    <w:rsid w:val="00B9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31573"/>
  <w15:chartTrackingRefBased/>
  <w15:docId w15:val="{1AFCCECD-A6F4-4909-8331-ADE5BFC58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9C9"/>
    <w:pPr>
      <w:spacing w:after="200" w:line="288" w:lineRule="auto"/>
    </w:pPr>
    <w:rPr>
      <w:rFonts w:eastAsiaTheme="minorEastAsia"/>
      <w:kern w:val="0"/>
      <w:sz w:val="21"/>
      <w:szCs w:val="21"/>
      <w:lang w:val="fr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9C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9C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9C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9C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9C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9C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9C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9C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9C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9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9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9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9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9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3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9C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3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9C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3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9C9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39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9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9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9C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539C9"/>
    <w:pPr>
      <w:spacing w:after="0" w:line="240" w:lineRule="auto"/>
    </w:pPr>
    <w:rPr>
      <w:rFonts w:eastAsiaTheme="minorEastAsia"/>
      <w:kern w:val="0"/>
      <w:sz w:val="21"/>
      <w:szCs w:val="21"/>
      <w:lang w:val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99</Characters>
  <Application>Microsoft Office Word</Application>
  <DocSecurity>0</DocSecurity>
  <Lines>3</Lines>
  <Paragraphs>1</Paragraphs>
  <ScaleCrop>false</ScaleCrop>
  <Company>UCLouvain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Geers</dc:creator>
  <cp:keywords/>
  <dc:description/>
  <cp:lastModifiedBy>Laurie Geers</cp:lastModifiedBy>
  <cp:revision>1</cp:revision>
  <dcterms:created xsi:type="dcterms:W3CDTF">2024-12-05T09:45:00Z</dcterms:created>
  <dcterms:modified xsi:type="dcterms:W3CDTF">2024-12-05T09:48:00Z</dcterms:modified>
</cp:coreProperties>
</file>